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2346D" w14:textId="12E46590" w:rsidR="004F02BA" w:rsidRDefault="00BB1AFB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Supplemental Figure 2. </w:t>
      </w:r>
      <w:r w:rsidR="00CF2981" w:rsidRPr="00CF2981">
        <w:rPr>
          <w:rFonts w:ascii="Times New Roman" w:hAnsi="Times New Roman"/>
          <w:sz w:val="28"/>
          <w:szCs w:val="28"/>
        </w:rPr>
        <w:t>Participanting Centres</w:t>
      </w:r>
    </w:p>
    <w:p w14:paraId="5B2A1945" w14:textId="77777777" w:rsidR="00BB1AFB" w:rsidRDefault="00BB1AFB">
      <w:pPr>
        <w:rPr>
          <w:rFonts w:ascii="Times New Roman" w:hAnsi="Times New Roman"/>
          <w:sz w:val="28"/>
          <w:szCs w:val="2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5104"/>
        <w:gridCol w:w="3117"/>
      </w:tblGrid>
      <w:tr w:rsidR="00CF2981" w14:paraId="035C8ABE" w14:textId="77777777" w:rsidTr="00640745">
        <w:tc>
          <w:tcPr>
            <w:tcW w:w="1129" w:type="dxa"/>
          </w:tcPr>
          <w:p w14:paraId="4DBE4389" w14:textId="7EFE6162" w:rsidR="00CF2981" w:rsidRDefault="00CF2981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N</w:t>
            </w:r>
            <w:r>
              <w:rPr>
                <w:rFonts w:ascii="Times New Roman" w:hAnsi="Times New Roman" w:hint="eastAsia"/>
                <w:sz w:val="28"/>
                <w:szCs w:val="28"/>
                <w:lang w:val="en-US"/>
              </w:rPr>
              <w:t>o</w:t>
            </w:r>
            <w:r>
              <w:rPr>
                <w:rFonts w:ascii="Times New Roman" w:hAnsi="Times New Roman"/>
                <w:sz w:val="28"/>
                <w:szCs w:val="28"/>
                <w:lang w:val="en-US"/>
              </w:rPr>
              <w:t>.</w:t>
            </w:r>
          </w:p>
        </w:tc>
        <w:tc>
          <w:tcPr>
            <w:tcW w:w="5104" w:type="dxa"/>
          </w:tcPr>
          <w:p w14:paraId="1731C400" w14:textId="26112932" w:rsidR="00CF2981" w:rsidRDefault="00CF2981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Hospital</w:t>
            </w:r>
          </w:p>
        </w:tc>
        <w:tc>
          <w:tcPr>
            <w:tcW w:w="3117" w:type="dxa"/>
          </w:tcPr>
          <w:p w14:paraId="6B38F6AF" w14:textId="3600F5A4" w:rsidR="00CF2981" w:rsidRDefault="00187C67">
            <w:pPr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P</w:t>
            </w:r>
            <w:r>
              <w:rPr>
                <w:rFonts w:ascii="Times New Roman" w:hAnsi="Times New Roman" w:hint="eastAsia"/>
                <w:sz w:val="28"/>
                <w:szCs w:val="28"/>
                <w:lang w:val="en-US"/>
              </w:rPr>
              <w:t>rovince</w:t>
            </w:r>
          </w:p>
        </w:tc>
      </w:tr>
      <w:tr w:rsidR="00CF7461" w:rsidRPr="00640745" w14:paraId="2657372A" w14:textId="77777777" w:rsidTr="00640745">
        <w:tc>
          <w:tcPr>
            <w:tcW w:w="1129" w:type="dxa"/>
          </w:tcPr>
          <w:p w14:paraId="1043558C" w14:textId="1F32A58C" w:rsidR="00CF7461" w:rsidRPr="00640745" w:rsidRDefault="00CF7461" w:rsidP="00CF746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5104" w:type="dxa"/>
          </w:tcPr>
          <w:p w14:paraId="02358A05" w14:textId="5F8CC2F6" w:rsidR="00CF7461" w:rsidRPr="00CF7461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CF7461">
              <w:rPr>
                <w:rFonts w:ascii="Times New Roman" w:hAnsi="Times New Roman"/>
              </w:rPr>
              <w:t>The First Afiiliated Hospital of China Medical University</w:t>
            </w:r>
          </w:p>
        </w:tc>
        <w:tc>
          <w:tcPr>
            <w:tcW w:w="3117" w:type="dxa"/>
          </w:tcPr>
          <w:p w14:paraId="5AFC9118" w14:textId="446D3752" w:rsidR="00CF7461" w:rsidRPr="00640745" w:rsidRDefault="00CF7461" w:rsidP="00CF746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iaoning</w:t>
            </w:r>
          </w:p>
        </w:tc>
      </w:tr>
      <w:tr w:rsidR="00CF7461" w:rsidRPr="00640745" w14:paraId="38F7AACC" w14:textId="77777777" w:rsidTr="00640745">
        <w:tc>
          <w:tcPr>
            <w:tcW w:w="1129" w:type="dxa"/>
          </w:tcPr>
          <w:p w14:paraId="7AEC10E2" w14:textId="7505A6D3" w:rsidR="00CF7461" w:rsidRPr="00640745" w:rsidRDefault="00CF7461" w:rsidP="00CF746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5104" w:type="dxa"/>
          </w:tcPr>
          <w:p w14:paraId="4D50AB02" w14:textId="0B8E159F" w:rsidR="00CF7461" w:rsidRPr="00CF7461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CF7461">
              <w:rPr>
                <w:rFonts w:ascii="Times New Roman" w:hAnsi="Times New Roman"/>
              </w:rPr>
              <w:t>The First Hospital of Jilin Univeristy</w:t>
            </w:r>
          </w:p>
        </w:tc>
        <w:tc>
          <w:tcPr>
            <w:tcW w:w="3117" w:type="dxa"/>
          </w:tcPr>
          <w:p w14:paraId="2ABD3DC6" w14:textId="4572AD47" w:rsidR="00CF7461" w:rsidRPr="00640745" w:rsidRDefault="00CF7461" w:rsidP="00CF746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Jilin</w:t>
            </w:r>
          </w:p>
        </w:tc>
      </w:tr>
      <w:tr w:rsidR="00CF7461" w:rsidRPr="00640745" w14:paraId="1DAEA9FA" w14:textId="77777777" w:rsidTr="00640745">
        <w:tc>
          <w:tcPr>
            <w:tcW w:w="1129" w:type="dxa"/>
          </w:tcPr>
          <w:p w14:paraId="10603419" w14:textId="74DDEAFB" w:rsidR="00CF7461" w:rsidRPr="00640745" w:rsidRDefault="00CF7461" w:rsidP="00CF746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5104" w:type="dxa"/>
          </w:tcPr>
          <w:p w14:paraId="55BB4A58" w14:textId="04D0D0B8" w:rsidR="00CF7461" w:rsidRPr="00CF7461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CF7461">
              <w:rPr>
                <w:rFonts w:ascii="Times New Roman" w:hAnsi="Times New Roman"/>
              </w:rPr>
              <w:t>Qilu Hospital of Shandong University</w:t>
            </w:r>
            <w:r w:rsidRPr="00CF7461">
              <w:rPr>
                <w:rFonts w:ascii="Times New Roman" w:hAnsi="Times New Roman"/>
              </w:rPr>
              <w:t>（</w:t>
            </w:r>
            <w:r w:rsidRPr="00CF7461">
              <w:rPr>
                <w:rFonts w:ascii="Times New Roman" w:hAnsi="Times New Roman"/>
              </w:rPr>
              <w:t>Qingdao)</w:t>
            </w:r>
          </w:p>
        </w:tc>
        <w:tc>
          <w:tcPr>
            <w:tcW w:w="3117" w:type="dxa"/>
          </w:tcPr>
          <w:p w14:paraId="0D1FF2B4" w14:textId="2EE3E638" w:rsidR="00CF7461" w:rsidRPr="00640745" w:rsidRDefault="00CF7461" w:rsidP="00CF746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handong</w:t>
            </w:r>
          </w:p>
        </w:tc>
      </w:tr>
      <w:tr w:rsidR="00CF7461" w:rsidRPr="00640745" w14:paraId="4F875309" w14:textId="77777777" w:rsidTr="00640745">
        <w:tc>
          <w:tcPr>
            <w:tcW w:w="1129" w:type="dxa"/>
          </w:tcPr>
          <w:p w14:paraId="50BB9357" w14:textId="008C829E" w:rsidR="00CF7461" w:rsidRPr="00640745" w:rsidRDefault="00CF7461" w:rsidP="00CF746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5104" w:type="dxa"/>
          </w:tcPr>
          <w:p w14:paraId="4710614C" w14:textId="12BEEF31" w:rsidR="00CF7461" w:rsidRPr="00CF7461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CF7461">
              <w:rPr>
                <w:rFonts w:ascii="Times New Roman" w:hAnsi="Times New Roman"/>
              </w:rPr>
              <w:t>The Second Affiliated Hospital of Kunming Medical University</w:t>
            </w:r>
          </w:p>
        </w:tc>
        <w:tc>
          <w:tcPr>
            <w:tcW w:w="3117" w:type="dxa"/>
          </w:tcPr>
          <w:p w14:paraId="5A7181A4" w14:textId="3B130929" w:rsidR="00CF7461" w:rsidRPr="00640745" w:rsidRDefault="00CF7461" w:rsidP="00CF746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unnan</w:t>
            </w:r>
          </w:p>
        </w:tc>
      </w:tr>
      <w:tr w:rsidR="00CF7461" w:rsidRPr="00640745" w14:paraId="01D9DC7E" w14:textId="77777777" w:rsidTr="00640745">
        <w:tc>
          <w:tcPr>
            <w:tcW w:w="1129" w:type="dxa"/>
          </w:tcPr>
          <w:p w14:paraId="15894DAC" w14:textId="297B9C60" w:rsidR="00CF7461" w:rsidRPr="00640745" w:rsidRDefault="00CF7461" w:rsidP="00CF746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5104" w:type="dxa"/>
          </w:tcPr>
          <w:p w14:paraId="4F758B50" w14:textId="6A91D922" w:rsidR="00CF7461" w:rsidRPr="00CF7461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CF7461">
              <w:rPr>
                <w:rFonts w:ascii="Times New Roman" w:hAnsi="Times New Roman"/>
              </w:rPr>
              <w:t>The First Affiliated Hospital of Dalian Medical University</w:t>
            </w:r>
          </w:p>
        </w:tc>
        <w:tc>
          <w:tcPr>
            <w:tcW w:w="3117" w:type="dxa"/>
          </w:tcPr>
          <w:p w14:paraId="6B6E4F01" w14:textId="33D769DC" w:rsidR="00CF7461" w:rsidRPr="00BB1AFB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BB1AFB">
              <w:rPr>
                <w:rFonts w:ascii="Times New Roman" w:hAnsi="Times New Roman"/>
                <w:lang w:val="en-US"/>
              </w:rPr>
              <w:t>Liaoning</w:t>
            </w:r>
          </w:p>
        </w:tc>
      </w:tr>
      <w:tr w:rsidR="00CF7461" w:rsidRPr="00640745" w14:paraId="68E42D2B" w14:textId="77777777" w:rsidTr="00640745">
        <w:tc>
          <w:tcPr>
            <w:tcW w:w="1129" w:type="dxa"/>
          </w:tcPr>
          <w:p w14:paraId="1DEC7C75" w14:textId="062AD277" w:rsidR="00CF7461" w:rsidRPr="00640745" w:rsidRDefault="00CF7461" w:rsidP="00CF746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5104" w:type="dxa"/>
          </w:tcPr>
          <w:p w14:paraId="146F4E34" w14:textId="614DAEA3" w:rsidR="00CF7461" w:rsidRPr="00CF7461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CF7461">
              <w:rPr>
                <w:rFonts w:ascii="Times New Roman" w:hAnsi="Times New Roman"/>
              </w:rPr>
              <w:t>The First Hospital of Qinhuangdao</w:t>
            </w:r>
          </w:p>
        </w:tc>
        <w:tc>
          <w:tcPr>
            <w:tcW w:w="3117" w:type="dxa"/>
          </w:tcPr>
          <w:p w14:paraId="0D17E621" w14:textId="2183DD7E" w:rsidR="00CF7461" w:rsidRPr="00BB1AFB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BB1AFB">
              <w:rPr>
                <w:rFonts w:ascii="Times New Roman" w:hAnsi="Times New Roman"/>
                <w:lang w:val="en-US"/>
              </w:rPr>
              <w:t>Hebei</w:t>
            </w:r>
          </w:p>
        </w:tc>
      </w:tr>
      <w:tr w:rsidR="00CF7461" w:rsidRPr="00640745" w14:paraId="38F088DB" w14:textId="77777777" w:rsidTr="00640745">
        <w:tc>
          <w:tcPr>
            <w:tcW w:w="1129" w:type="dxa"/>
          </w:tcPr>
          <w:p w14:paraId="14A5B8C5" w14:textId="33D8D811" w:rsidR="00CF7461" w:rsidRPr="00640745" w:rsidRDefault="00CF7461" w:rsidP="00CF746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5104" w:type="dxa"/>
          </w:tcPr>
          <w:p w14:paraId="34AE117E" w14:textId="118054CC" w:rsidR="00CF7461" w:rsidRPr="00CF7461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CF7461">
              <w:rPr>
                <w:rFonts w:ascii="Times New Roman" w:hAnsi="Times New Roman"/>
              </w:rPr>
              <w:t>Zhongda Hospital of Southeast University</w:t>
            </w:r>
          </w:p>
        </w:tc>
        <w:tc>
          <w:tcPr>
            <w:tcW w:w="3117" w:type="dxa"/>
          </w:tcPr>
          <w:p w14:paraId="14E1E3E5" w14:textId="4BD15AF4" w:rsidR="00CF7461" w:rsidRPr="00BB1AFB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BB1AFB">
              <w:rPr>
                <w:rFonts w:ascii="Times New Roman" w:hAnsi="Times New Roman"/>
                <w:lang w:val="en-US"/>
              </w:rPr>
              <w:t xml:space="preserve">Jiangsu </w:t>
            </w:r>
          </w:p>
        </w:tc>
      </w:tr>
      <w:tr w:rsidR="00CF7461" w:rsidRPr="00640745" w14:paraId="3FE2031F" w14:textId="77777777" w:rsidTr="00640745">
        <w:tc>
          <w:tcPr>
            <w:tcW w:w="1129" w:type="dxa"/>
          </w:tcPr>
          <w:p w14:paraId="7EBF0A07" w14:textId="20E5C22E" w:rsidR="00CF7461" w:rsidRPr="00640745" w:rsidRDefault="00CF7461" w:rsidP="00CF746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5104" w:type="dxa"/>
          </w:tcPr>
          <w:p w14:paraId="01F0B1E5" w14:textId="0D04DAFF" w:rsidR="00CF7461" w:rsidRPr="00CF7461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CF7461">
              <w:rPr>
                <w:rFonts w:ascii="Times New Roman" w:hAnsi="Times New Roman"/>
              </w:rPr>
              <w:t>The Second Affiliated Hospital of Dalian Medical University</w:t>
            </w:r>
          </w:p>
        </w:tc>
        <w:tc>
          <w:tcPr>
            <w:tcW w:w="3117" w:type="dxa"/>
          </w:tcPr>
          <w:p w14:paraId="09E561B5" w14:textId="260C20B6" w:rsidR="00CF7461" w:rsidRPr="00BB1AFB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BB1AFB">
              <w:rPr>
                <w:rFonts w:ascii="Times New Roman" w:hAnsi="Times New Roman"/>
                <w:lang w:val="en-US"/>
              </w:rPr>
              <w:t>Liaoning</w:t>
            </w:r>
          </w:p>
        </w:tc>
      </w:tr>
      <w:tr w:rsidR="00CF7461" w:rsidRPr="00640745" w14:paraId="5C184ECE" w14:textId="77777777" w:rsidTr="00640745">
        <w:tc>
          <w:tcPr>
            <w:tcW w:w="1129" w:type="dxa"/>
          </w:tcPr>
          <w:p w14:paraId="5C9E86BB" w14:textId="2957312C" w:rsidR="00CF7461" w:rsidRPr="00640745" w:rsidRDefault="00CF7461" w:rsidP="00CF746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5104" w:type="dxa"/>
          </w:tcPr>
          <w:p w14:paraId="48A3939E" w14:textId="7FEDA31C" w:rsidR="00CF7461" w:rsidRPr="00CF7461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CF7461">
              <w:rPr>
                <w:rFonts w:ascii="Times New Roman" w:hAnsi="Times New Roman"/>
              </w:rPr>
              <w:t>First Affiliated Hospital of Harbin Medical University</w:t>
            </w:r>
          </w:p>
        </w:tc>
        <w:tc>
          <w:tcPr>
            <w:tcW w:w="3117" w:type="dxa"/>
          </w:tcPr>
          <w:p w14:paraId="4662EC84" w14:textId="0B349323" w:rsidR="00CF7461" w:rsidRPr="00BB1AFB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BB1AFB">
              <w:rPr>
                <w:rFonts w:ascii="Times New Roman" w:hAnsi="Times New Roman"/>
                <w:lang w:val="en-US"/>
              </w:rPr>
              <w:t>Heilongjiang</w:t>
            </w:r>
          </w:p>
        </w:tc>
      </w:tr>
      <w:tr w:rsidR="00CF7461" w:rsidRPr="00640745" w14:paraId="172D4CA2" w14:textId="77777777" w:rsidTr="00640745">
        <w:tc>
          <w:tcPr>
            <w:tcW w:w="1129" w:type="dxa"/>
          </w:tcPr>
          <w:p w14:paraId="2B942049" w14:textId="342B4E5A" w:rsidR="00CF7461" w:rsidRPr="00640745" w:rsidRDefault="00CF7461" w:rsidP="00CF746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5104" w:type="dxa"/>
          </w:tcPr>
          <w:p w14:paraId="6CA75620" w14:textId="7D8E6B46" w:rsidR="00CF7461" w:rsidRPr="00CF7461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CF7461">
              <w:rPr>
                <w:rFonts w:ascii="Times New Roman" w:hAnsi="Times New Roman"/>
              </w:rPr>
              <w:t>Peking University People's Hospital</w:t>
            </w:r>
          </w:p>
        </w:tc>
        <w:tc>
          <w:tcPr>
            <w:tcW w:w="3117" w:type="dxa"/>
          </w:tcPr>
          <w:p w14:paraId="6AA00002" w14:textId="295E2B42" w:rsidR="00CF7461" w:rsidRPr="00BB1AFB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BB1AFB">
              <w:rPr>
                <w:rFonts w:ascii="Times New Roman" w:hAnsi="Times New Roman"/>
                <w:lang w:val="en-US"/>
              </w:rPr>
              <w:t>B</w:t>
            </w:r>
            <w:r w:rsidRPr="00BB1AFB">
              <w:rPr>
                <w:rFonts w:ascii="Times New Roman" w:hAnsi="Times New Roman" w:hint="eastAsia"/>
                <w:lang w:val="en-US"/>
              </w:rPr>
              <w:t>eijing</w:t>
            </w:r>
          </w:p>
        </w:tc>
      </w:tr>
      <w:tr w:rsidR="00CF7461" w:rsidRPr="00640745" w14:paraId="10808188" w14:textId="77777777" w:rsidTr="00640745">
        <w:tc>
          <w:tcPr>
            <w:tcW w:w="1129" w:type="dxa"/>
          </w:tcPr>
          <w:p w14:paraId="3FE198A7" w14:textId="7B8756F6" w:rsidR="00CF7461" w:rsidRPr="00640745" w:rsidRDefault="00CF7461" w:rsidP="00CF746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5104" w:type="dxa"/>
          </w:tcPr>
          <w:p w14:paraId="4CAA022E" w14:textId="7BC4FEC6" w:rsidR="00CF7461" w:rsidRPr="00CF7461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CF7461">
              <w:rPr>
                <w:rFonts w:ascii="Times New Roman" w:hAnsi="Times New Roman"/>
              </w:rPr>
              <w:t>The People's Hospital of Liaoning Province</w:t>
            </w:r>
          </w:p>
        </w:tc>
        <w:tc>
          <w:tcPr>
            <w:tcW w:w="3117" w:type="dxa"/>
          </w:tcPr>
          <w:p w14:paraId="31226B70" w14:textId="0B7F252D" w:rsidR="00CF7461" w:rsidRPr="00BB1AFB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BB1AFB">
              <w:rPr>
                <w:rFonts w:ascii="Times New Roman" w:hAnsi="Times New Roman"/>
                <w:lang w:val="en-US"/>
              </w:rPr>
              <w:t>Liaoning</w:t>
            </w:r>
          </w:p>
        </w:tc>
      </w:tr>
      <w:tr w:rsidR="00CF7461" w:rsidRPr="00640745" w14:paraId="69BB5EE9" w14:textId="77777777" w:rsidTr="00640745">
        <w:tc>
          <w:tcPr>
            <w:tcW w:w="1129" w:type="dxa"/>
          </w:tcPr>
          <w:p w14:paraId="2CF5E9B7" w14:textId="75137EAE" w:rsidR="00CF7461" w:rsidRPr="00640745" w:rsidRDefault="00CF7461" w:rsidP="00CF746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5104" w:type="dxa"/>
          </w:tcPr>
          <w:p w14:paraId="7113EADE" w14:textId="6D1E01C0" w:rsidR="00CF7461" w:rsidRPr="00CF7461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CF7461">
              <w:rPr>
                <w:rFonts w:ascii="Times New Roman" w:hAnsi="Times New Roman"/>
              </w:rPr>
              <w:t>West China Hospital of Sichuan Univerity</w:t>
            </w:r>
          </w:p>
        </w:tc>
        <w:tc>
          <w:tcPr>
            <w:tcW w:w="3117" w:type="dxa"/>
          </w:tcPr>
          <w:p w14:paraId="24263B3D" w14:textId="15B42B7F" w:rsidR="00CF7461" w:rsidRPr="00BB1AFB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BB1AFB">
              <w:rPr>
                <w:rFonts w:ascii="Times New Roman" w:hAnsi="Times New Roman"/>
                <w:lang w:val="en-US"/>
              </w:rPr>
              <w:t>Sichuan</w:t>
            </w:r>
          </w:p>
        </w:tc>
      </w:tr>
      <w:tr w:rsidR="00CF7461" w:rsidRPr="00640745" w14:paraId="1D152254" w14:textId="77777777" w:rsidTr="00640745">
        <w:tc>
          <w:tcPr>
            <w:tcW w:w="1129" w:type="dxa"/>
          </w:tcPr>
          <w:p w14:paraId="543502FC" w14:textId="151BC45D" w:rsidR="00CF7461" w:rsidRPr="00640745" w:rsidRDefault="00CF7461" w:rsidP="00CF746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5104" w:type="dxa"/>
          </w:tcPr>
          <w:p w14:paraId="10C05E6F" w14:textId="3CC874E8" w:rsidR="00CF7461" w:rsidRPr="00CF7461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CF7461">
              <w:rPr>
                <w:rFonts w:ascii="Times New Roman" w:hAnsi="Times New Roman"/>
              </w:rPr>
              <w:t>Fourth People's Hospital of Shenyang</w:t>
            </w:r>
          </w:p>
        </w:tc>
        <w:tc>
          <w:tcPr>
            <w:tcW w:w="3117" w:type="dxa"/>
          </w:tcPr>
          <w:p w14:paraId="3EF3767B" w14:textId="55548523" w:rsidR="00CF7461" w:rsidRPr="00BB1AFB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BB1AFB">
              <w:rPr>
                <w:rFonts w:ascii="Times New Roman" w:hAnsi="Times New Roman"/>
                <w:lang w:val="en-US"/>
              </w:rPr>
              <w:t>Liaoning</w:t>
            </w:r>
          </w:p>
        </w:tc>
      </w:tr>
      <w:tr w:rsidR="00CF7461" w:rsidRPr="00640745" w14:paraId="11A98F70" w14:textId="77777777" w:rsidTr="00640745">
        <w:tc>
          <w:tcPr>
            <w:tcW w:w="1129" w:type="dxa"/>
          </w:tcPr>
          <w:p w14:paraId="4ED2BB98" w14:textId="3554A413" w:rsidR="00CF7461" w:rsidRPr="00640745" w:rsidRDefault="00CF7461" w:rsidP="00CF746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</w:t>
            </w:r>
          </w:p>
        </w:tc>
        <w:tc>
          <w:tcPr>
            <w:tcW w:w="5104" w:type="dxa"/>
          </w:tcPr>
          <w:p w14:paraId="05739036" w14:textId="4DDC27D3" w:rsidR="00CF7461" w:rsidRPr="00CF7461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CF7461">
              <w:rPr>
                <w:rFonts w:ascii="Times New Roman" w:hAnsi="Times New Roman"/>
              </w:rPr>
              <w:t>Beijing Tsinghua Changgung Hospital</w:t>
            </w:r>
          </w:p>
        </w:tc>
        <w:tc>
          <w:tcPr>
            <w:tcW w:w="3117" w:type="dxa"/>
          </w:tcPr>
          <w:p w14:paraId="3D7020DD" w14:textId="035701E1" w:rsidR="00CF7461" w:rsidRPr="00BB1AFB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BB1AFB">
              <w:rPr>
                <w:rFonts w:ascii="Times New Roman" w:hAnsi="Times New Roman" w:hint="eastAsia"/>
                <w:lang w:val="en-US"/>
              </w:rPr>
              <w:t>Beiji</w:t>
            </w:r>
            <w:r w:rsidRPr="00BB1AFB">
              <w:rPr>
                <w:rFonts w:ascii="Times New Roman" w:hAnsi="Times New Roman"/>
                <w:lang w:val="en-US"/>
              </w:rPr>
              <w:t>ng</w:t>
            </w:r>
          </w:p>
        </w:tc>
      </w:tr>
      <w:tr w:rsidR="00CF7461" w:rsidRPr="00640745" w14:paraId="5B1CCA05" w14:textId="77777777" w:rsidTr="00640745">
        <w:tc>
          <w:tcPr>
            <w:tcW w:w="1129" w:type="dxa"/>
          </w:tcPr>
          <w:p w14:paraId="30F0644D" w14:textId="7BE3236D" w:rsidR="00CF7461" w:rsidRPr="00640745" w:rsidRDefault="00CF7461" w:rsidP="00CF746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5104" w:type="dxa"/>
          </w:tcPr>
          <w:p w14:paraId="1144A2AF" w14:textId="57C2AA2F" w:rsidR="00CF7461" w:rsidRPr="00CF7461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CF7461">
              <w:rPr>
                <w:rFonts w:ascii="Times New Roman" w:hAnsi="Times New Roman"/>
              </w:rPr>
              <w:t>The First Affiliated Hospital of Kunming Medical University</w:t>
            </w:r>
          </w:p>
        </w:tc>
        <w:tc>
          <w:tcPr>
            <w:tcW w:w="3117" w:type="dxa"/>
          </w:tcPr>
          <w:p w14:paraId="1121DCB5" w14:textId="61A835FD" w:rsidR="00CF7461" w:rsidRPr="00BB1AFB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BB1AFB">
              <w:rPr>
                <w:rFonts w:ascii="Times New Roman" w:hAnsi="Times New Roman"/>
                <w:lang w:val="en-US"/>
              </w:rPr>
              <w:t>Y</w:t>
            </w:r>
            <w:r w:rsidRPr="00BB1AFB">
              <w:rPr>
                <w:rFonts w:ascii="Times New Roman" w:hAnsi="Times New Roman" w:hint="eastAsia"/>
                <w:lang w:val="en-US"/>
              </w:rPr>
              <w:t>unnan</w:t>
            </w:r>
          </w:p>
        </w:tc>
      </w:tr>
      <w:tr w:rsidR="00CF7461" w:rsidRPr="00640745" w14:paraId="5B192FF2" w14:textId="77777777" w:rsidTr="00640745">
        <w:tc>
          <w:tcPr>
            <w:tcW w:w="1129" w:type="dxa"/>
          </w:tcPr>
          <w:p w14:paraId="7A7EF97B" w14:textId="62120CA1" w:rsidR="00CF7461" w:rsidRPr="00640745" w:rsidRDefault="00CF7461" w:rsidP="00CF746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5104" w:type="dxa"/>
          </w:tcPr>
          <w:p w14:paraId="7435D173" w14:textId="5F0D7D77" w:rsidR="00CF7461" w:rsidRPr="00CF7461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CF7461">
              <w:rPr>
                <w:rFonts w:ascii="Times New Roman" w:hAnsi="Times New Roman"/>
              </w:rPr>
              <w:t>The Shengjing Hospital of China Medical Univeristy</w:t>
            </w:r>
          </w:p>
        </w:tc>
        <w:tc>
          <w:tcPr>
            <w:tcW w:w="3117" w:type="dxa"/>
          </w:tcPr>
          <w:p w14:paraId="4FB12D06" w14:textId="2EF7F580" w:rsidR="00CF7461" w:rsidRPr="00BB1AFB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BB1AFB">
              <w:rPr>
                <w:rFonts w:ascii="Times New Roman" w:hAnsi="Times New Roman"/>
                <w:lang w:val="en-US"/>
              </w:rPr>
              <w:t>L</w:t>
            </w:r>
            <w:r w:rsidRPr="00BB1AFB">
              <w:rPr>
                <w:rFonts w:ascii="Times New Roman" w:hAnsi="Times New Roman" w:hint="eastAsia"/>
                <w:lang w:val="en-US"/>
              </w:rPr>
              <w:t>iaoning</w:t>
            </w:r>
          </w:p>
        </w:tc>
      </w:tr>
      <w:tr w:rsidR="00CF7461" w:rsidRPr="00640745" w14:paraId="20470DA4" w14:textId="77777777" w:rsidTr="00640745">
        <w:tc>
          <w:tcPr>
            <w:tcW w:w="1129" w:type="dxa"/>
          </w:tcPr>
          <w:p w14:paraId="70513EE9" w14:textId="3F351D73" w:rsidR="00CF7461" w:rsidRPr="00640745" w:rsidRDefault="00CF7461" w:rsidP="00CF746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5104" w:type="dxa"/>
          </w:tcPr>
          <w:p w14:paraId="77E77557" w14:textId="5FA45E77" w:rsidR="00CF7461" w:rsidRPr="00CF7461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CF7461">
              <w:rPr>
                <w:rFonts w:ascii="Times New Roman" w:hAnsi="Times New Roman"/>
              </w:rPr>
              <w:t>The Affiliated Hospital of Qingdao University</w:t>
            </w:r>
          </w:p>
        </w:tc>
        <w:tc>
          <w:tcPr>
            <w:tcW w:w="3117" w:type="dxa"/>
          </w:tcPr>
          <w:p w14:paraId="058D7ED3" w14:textId="50F2D177" w:rsidR="00CF7461" w:rsidRPr="00BB1AFB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BB1AFB">
              <w:rPr>
                <w:rFonts w:ascii="Times New Roman" w:hAnsi="Times New Roman"/>
                <w:lang w:val="en-US"/>
              </w:rPr>
              <w:t>Shandong</w:t>
            </w:r>
          </w:p>
        </w:tc>
      </w:tr>
      <w:tr w:rsidR="00CF7461" w:rsidRPr="00640745" w14:paraId="21BE80FC" w14:textId="77777777" w:rsidTr="00640745">
        <w:tc>
          <w:tcPr>
            <w:tcW w:w="1129" w:type="dxa"/>
          </w:tcPr>
          <w:p w14:paraId="60E30DC4" w14:textId="672A3B1C" w:rsidR="00CF7461" w:rsidRPr="00640745" w:rsidRDefault="00CF7461" w:rsidP="00CF746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5104" w:type="dxa"/>
          </w:tcPr>
          <w:p w14:paraId="0193F318" w14:textId="1840D297" w:rsidR="00CF7461" w:rsidRPr="00CF7461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CF7461">
              <w:rPr>
                <w:rFonts w:ascii="Times New Roman" w:hAnsi="Times New Roman"/>
              </w:rPr>
              <w:t xml:space="preserve">Beijing Friendship Hospital </w:t>
            </w:r>
          </w:p>
        </w:tc>
        <w:tc>
          <w:tcPr>
            <w:tcW w:w="3117" w:type="dxa"/>
          </w:tcPr>
          <w:p w14:paraId="23E19FDC" w14:textId="4BABF8F6" w:rsidR="00CF7461" w:rsidRPr="00BB1AFB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BB1AFB">
              <w:rPr>
                <w:rFonts w:ascii="Times New Roman" w:hAnsi="Times New Roman"/>
                <w:lang w:val="en-US"/>
              </w:rPr>
              <w:t>Beijing</w:t>
            </w:r>
          </w:p>
        </w:tc>
      </w:tr>
      <w:tr w:rsidR="00CF7461" w:rsidRPr="00640745" w14:paraId="010A349C" w14:textId="77777777" w:rsidTr="00640745">
        <w:tc>
          <w:tcPr>
            <w:tcW w:w="1129" w:type="dxa"/>
          </w:tcPr>
          <w:p w14:paraId="2466FC28" w14:textId="0E484548" w:rsidR="00CF7461" w:rsidRPr="00640745" w:rsidRDefault="00CF7461" w:rsidP="00CF746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5104" w:type="dxa"/>
          </w:tcPr>
          <w:p w14:paraId="1DE459FF" w14:textId="4C529226" w:rsidR="00CF7461" w:rsidRPr="00CF7461" w:rsidRDefault="00CF7461" w:rsidP="00CF7461">
            <w:pPr>
              <w:rPr>
                <w:rFonts w:ascii="Times New Roman" w:hAnsi="Times New Roman"/>
                <w:lang w:val="en-US"/>
              </w:rPr>
            </w:pPr>
            <w:r w:rsidRPr="00CF7461">
              <w:rPr>
                <w:rFonts w:ascii="Times New Roman" w:hAnsi="Times New Roman"/>
              </w:rPr>
              <w:t>General Hospital of Ningxia Medical University</w:t>
            </w:r>
          </w:p>
        </w:tc>
        <w:tc>
          <w:tcPr>
            <w:tcW w:w="3117" w:type="dxa"/>
          </w:tcPr>
          <w:p w14:paraId="5C5D4418" w14:textId="78EA3062" w:rsidR="00CF7461" w:rsidRPr="00BB1AFB" w:rsidRDefault="00CF7461" w:rsidP="00CF7461">
            <w:pPr>
              <w:rPr>
                <w:rFonts w:ascii="Times New Roman" w:hAnsi="Times New Roman" w:hint="eastAsia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ingxia</w:t>
            </w:r>
          </w:p>
        </w:tc>
      </w:tr>
      <w:tr w:rsidR="00CF2981" w:rsidRPr="00640745" w14:paraId="2EB2C443" w14:textId="77777777" w:rsidTr="00640745">
        <w:tc>
          <w:tcPr>
            <w:tcW w:w="1129" w:type="dxa"/>
          </w:tcPr>
          <w:p w14:paraId="7F910568" w14:textId="7B103859" w:rsidR="00CF2981" w:rsidRPr="00640745" w:rsidRDefault="0064074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5104" w:type="dxa"/>
          </w:tcPr>
          <w:p w14:paraId="79896495" w14:textId="5B227380" w:rsidR="00CF2981" w:rsidRPr="00640745" w:rsidRDefault="0021440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</w:t>
            </w:r>
            <w:r>
              <w:rPr>
                <w:rFonts w:ascii="Times New Roman" w:hAnsi="Times New Roman" w:hint="eastAsia"/>
                <w:lang w:val="en-US"/>
              </w:rPr>
              <w:t>h</w:t>
            </w:r>
            <w:r>
              <w:rPr>
                <w:rFonts w:ascii="Times New Roman" w:hAnsi="Times New Roman"/>
                <w:lang w:val="en-US"/>
              </w:rPr>
              <w:t xml:space="preserve">e First </w:t>
            </w:r>
            <w:r w:rsidR="00743F98">
              <w:rPr>
                <w:rFonts w:ascii="Times New Roman" w:hAnsi="Times New Roman"/>
                <w:lang w:val="en-US"/>
              </w:rPr>
              <w:t>A</w:t>
            </w:r>
            <w:r w:rsidR="00743F98">
              <w:rPr>
                <w:rFonts w:ascii="Times New Roman" w:hAnsi="Times New Roman" w:hint="eastAsia"/>
                <w:lang w:val="en-US"/>
              </w:rPr>
              <w:t>ffili</w:t>
            </w:r>
            <w:r w:rsidR="00743F98">
              <w:rPr>
                <w:rFonts w:ascii="Times New Roman" w:hAnsi="Times New Roman"/>
                <w:lang w:val="en-US"/>
              </w:rPr>
              <w:t xml:space="preserve">ated </w:t>
            </w:r>
            <w:r>
              <w:rPr>
                <w:rFonts w:ascii="Times New Roman" w:hAnsi="Times New Roman"/>
                <w:lang w:val="en-US"/>
              </w:rPr>
              <w:t>Hospital of Nanchang University</w:t>
            </w:r>
          </w:p>
        </w:tc>
        <w:tc>
          <w:tcPr>
            <w:tcW w:w="3117" w:type="dxa"/>
          </w:tcPr>
          <w:p w14:paraId="26E4B2F9" w14:textId="7E982C15" w:rsidR="00CF2981" w:rsidRPr="00640745" w:rsidRDefault="00743F9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Jiangxi</w:t>
            </w:r>
          </w:p>
        </w:tc>
      </w:tr>
    </w:tbl>
    <w:p w14:paraId="02099D1D" w14:textId="77777777" w:rsidR="00CF2981" w:rsidRPr="00640745" w:rsidRDefault="00CF2981">
      <w:pPr>
        <w:rPr>
          <w:rFonts w:ascii="Times New Roman" w:hAnsi="Times New Roman"/>
          <w:lang w:val="en-US"/>
        </w:rPr>
      </w:pPr>
    </w:p>
    <w:sectPr w:rsidR="00CF2981" w:rsidRPr="006407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981"/>
    <w:rsid w:val="00187C67"/>
    <w:rsid w:val="00214401"/>
    <w:rsid w:val="004F02BA"/>
    <w:rsid w:val="00601248"/>
    <w:rsid w:val="00640745"/>
    <w:rsid w:val="00743F98"/>
    <w:rsid w:val="00BB1AFB"/>
    <w:rsid w:val="00BD1871"/>
    <w:rsid w:val="00CF2981"/>
    <w:rsid w:val="00C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EEB31"/>
  <w15:chartTrackingRefBased/>
  <w15:docId w15:val="{B5F79BD5-561D-024E-A318-8D5A20695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imSun" w:eastAsia="SimSun" w:hAnsi="SimSun" w:cs="Times New Roman"/>
        <w:kern w:val="2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29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i</dc:creator>
  <cp:keywords/>
  <dc:description/>
  <cp:lastModifiedBy>Yini</cp:lastModifiedBy>
  <cp:revision>3</cp:revision>
  <dcterms:created xsi:type="dcterms:W3CDTF">2023-10-12T01:08:00Z</dcterms:created>
  <dcterms:modified xsi:type="dcterms:W3CDTF">2023-10-12T09:25:00Z</dcterms:modified>
</cp:coreProperties>
</file>